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639522" w14:textId="1089DFA9" w:rsidR="00A348B7" w:rsidRPr="000404BE" w:rsidRDefault="00F67EEB" w:rsidP="00F67EE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left="-450" w:right="-475"/>
        <w:rPr>
          <w:sz w:val="24"/>
          <w:szCs w:val="24"/>
        </w:rPr>
      </w:pPr>
      <w:r>
        <w:rPr>
          <w:sz w:val="24"/>
          <w:szCs w:val="24"/>
        </w:rPr>
        <w:t xml:space="preserve">S1 Table. </w:t>
      </w:r>
      <w:r w:rsidRPr="007F024C">
        <w:rPr>
          <w:sz w:val="24"/>
          <w:szCs w:val="24"/>
        </w:rPr>
        <w:t>Reliability statistics by assigned modality</w:t>
      </w:r>
      <w:r>
        <w:rPr>
          <w:sz w:val="24"/>
          <w:szCs w:val="24"/>
        </w:rPr>
        <w:t xml:space="preserve"> and follow-up</w:t>
      </w:r>
    </w:p>
    <w:tbl>
      <w:tblPr>
        <w:tblW w:w="10080" w:type="dxa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2880"/>
        <w:gridCol w:w="2880"/>
        <w:gridCol w:w="2880"/>
      </w:tblGrid>
      <w:tr w:rsidR="00F67EEB" w14:paraId="4892A040" w14:textId="77777777" w:rsidTr="000404BE">
        <w:trPr>
          <w:trHeight w:val="371"/>
          <w:tblHeader/>
          <w:jc w:val="center"/>
        </w:trPr>
        <w:tc>
          <w:tcPr>
            <w:tcW w:w="10080" w:type="dxa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9B3C6" w14:textId="75ED9DAF" w:rsidR="00F67EEB" w:rsidRPr="00EE20CC" w:rsidRDefault="00F67EEB" w:rsidP="00F67EEB">
            <w:pPr>
              <w:pStyle w:val="Heading1"/>
              <w:numPr>
                <w:ilvl w:val="0"/>
                <w:numId w:val="0"/>
              </w:numPr>
              <w:pBdr>
                <w:bottom w:val="none" w:sz="0" w:space="0" w:color="auto"/>
              </w:pBdr>
              <w:spacing w:before="0"/>
              <w:ind w:left="-450" w:right="-475" w:firstLine="450"/>
              <w:rPr>
                <w:sz w:val="24"/>
                <w:szCs w:val="24"/>
              </w:rPr>
            </w:pPr>
            <w:r w:rsidRPr="00EE20CC">
              <w:rPr>
                <w:sz w:val="24"/>
                <w:szCs w:val="24"/>
              </w:rPr>
              <w:t xml:space="preserve">Reliability statistics by assigned modality, 1 month </w:t>
            </w:r>
          </w:p>
        </w:tc>
      </w:tr>
      <w:tr w:rsidR="000404BE" w14:paraId="6D50448D" w14:textId="77777777" w:rsidTr="000404BE">
        <w:trPr>
          <w:trHeight w:val="371"/>
          <w:tblHeader/>
          <w:jc w:val="center"/>
        </w:trPr>
        <w:tc>
          <w:tcPr>
            <w:tcW w:w="10080" w:type="dxa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9B1A1" w14:textId="2A3F3BA9" w:rsidR="000404BE" w:rsidRDefault="000404BE" w:rsidP="00FA7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54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t>Breast (Female only)</w:t>
            </w:r>
          </w:p>
        </w:tc>
      </w:tr>
      <w:tr w:rsidR="00A348B7" w14:paraId="1CB458B3" w14:textId="77777777" w:rsidTr="000404BE">
        <w:trPr>
          <w:tblHeader/>
          <w:jc w:val="center"/>
        </w:trPr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D2DCB" w14:textId="77777777" w:rsidR="00A348B7" w:rsidRDefault="00A348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28291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wet’s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AC1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7A288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31B8A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ncordance</w:t>
            </w:r>
          </w:p>
        </w:tc>
      </w:tr>
      <w:tr w:rsidR="00A348B7" w14:paraId="379D5886" w14:textId="77777777" w:rsidTr="000404BE">
        <w:trPr>
          <w:jc w:val="center"/>
        </w:trPr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B7D27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eb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D2EDD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3 (0.877, 1.000)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BAB20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5 (0.758, 1.000)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0D878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2 (0.893, 0.992)</w:t>
            </w:r>
          </w:p>
        </w:tc>
      </w:tr>
      <w:tr w:rsidR="00A348B7" w14:paraId="0A6AD6EC" w14:textId="77777777" w:rsidTr="000404BE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9D9DC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hone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783D8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9 (0.826, 0.971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9D4C7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0 (0.652, 0.929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4B1ED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2 (0.870, 0.970)</w:t>
            </w:r>
          </w:p>
        </w:tc>
      </w:tr>
    </w:tbl>
    <w:p w14:paraId="3FC3DF18" w14:textId="77777777" w:rsidR="00A348B7" w:rsidRDefault="00306ED5">
      <w:r>
        <w:t>Cervical (Female only)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2880"/>
        <w:gridCol w:w="2880"/>
        <w:gridCol w:w="2880"/>
      </w:tblGrid>
      <w:tr w:rsidR="00A348B7" w14:paraId="3331DA2A" w14:textId="77777777">
        <w:trPr>
          <w:tblHeader/>
          <w:jc w:val="center"/>
        </w:trPr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280DF" w14:textId="77777777" w:rsidR="00A348B7" w:rsidRDefault="00A348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6CD17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wet’s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AC1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6E2A5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18E04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ncordance</w:t>
            </w:r>
          </w:p>
        </w:tc>
      </w:tr>
      <w:tr w:rsidR="00A348B7" w14:paraId="7A3C1F3B" w14:textId="77777777">
        <w:trPr>
          <w:jc w:val="center"/>
        </w:trPr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B4544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eb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D0A88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0 (0.678, 0.962)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9F285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92 (0.322, 0.861)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9E6E8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5 (0.759, 0.948)</w:t>
            </w:r>
          </w:p>
        </w:tc>
      </w:tr>
      <w:tr w:rsidR="00A348B7" w14:paraId="63B3A817" w14:textId="7777777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7092D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hone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7EF2C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04 (0.683, 0.925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F2D25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20 (0.416, 0.824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3CD32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1 (0.780, 0.934)</w:t>
            </w:r>
          </w:p>
        </w:tc>
      </w:tr>
    </w:tbl>
    <w:p w14:paraId="7E446BA5" w14:textId="77777777" w:rsidR="00A348B7" w:rsidRDefault="00306ED5">
      <w:r>
        <w:t>Colorectal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2880"/>
        <w:gridCol w:w="2880"/>
        <w:gridCol w:w="2880"/>
      </w:tblGrid>
      <w:tr w:rsidR="00A348B7" w14:paraId="64C2BD49" w14:textId="77777777">
        <w:trPr>
          <w:tblHeader/>
          <w:jc w:val="center"/>
        </w:trPr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28B5C" w14:textId="77777777" w:rsidR="00A348B7" w:rsidRDefault="00A348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909FD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wet’s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AC1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0DFE9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AE5E8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ncordance</w:t>
            </w:r>
          </w:p>
        </w:tc>
      </w:tr>
      <w:tr w:rsidR="00A348B7" w14:paraId="0CD044F9" w14:textId="77777777">
        <w:trPr>
          <w:jc w:val="center"/>
        </w:trPr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488B7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eb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D9D3C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3 (0.760, 0.926)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5EEF3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99 (0.416, 0.782)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CA62F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7 (0.821, 0.935)</w:t>
            </w:r>
          </w:p>
        </w:tc>
      </w:tr>
      <w:tr w:rsidR="00A348B7" w14:paraId="4CD2CBF6" w14:textId="7777777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2CD83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hone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2F83F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0 (0.742, 0.897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A8B09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46 (0.382, 0.709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4C5BD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1 (0.812, 0.916)</w:t>
            </w:r>
          </w:p>
        </w:tc>
      </w:tr>
    </w:tbl>
    <w:p w14:paraId="4DE77036" w14:textId="77777777" w:rsidR="00A348B7" w:rsidRDefault="00306ED5">
      <w:r>
        <w:t>Lung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2880"/>
        <w:gridCol w:w="2880"/>
        <w:gridCol w:w="2880"/>
      </w:tblGrid>
      <w:tr w:rsidR="00A348B7" w14:paraId="2484678F" w14:textId="77777777">
        <w:trPr>
          <w:tblHeader/>
          <w:jc w:val="center"/>
        </w:trPr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8AB46" w14:textId="77777777" w:rsidR="00A348B7" w:rsidRDefault="00A348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F663C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wet’s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AC1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1E26B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7D573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ncordance</w:t>
            </w:r>
          </w:p>
        </w:tc>
      </w:tr>
      <w:tr w:rsidR="00A348B7" w14:paraId="58334515" w14:textId="77777777">
        <w:trPr>
          <w:jc w:val="center"/>
        </w:trPr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59712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eb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130E8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8 (0.739, 0.997)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E03EF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5 (0.738, 0.993)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99E85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3 (0.838, 0.982)</w:t>
            </w:r>
          </w:p>
        </w:tc>
      </w:tr>
      <w:tr w:rsidR="00A348B7" w14:paraId="32AFE0C7" w14:textId="7777777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E1EB4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hone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CC4B1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38 (0.470, 0.806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2AA51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8 (0.436, 0.780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CD478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2 (0.712, 0.888)</w:t>
            </w:r>
          </w:p>
        </w:tc>
      </w:tr>
    </w:tbl>
    <w:p w14:paraId="1132C150" w14:textId="745FC797" w:rsidR="00A348B7" w:rsidRPr="00EE20CC" w:rsidRDefault="00306ED5" w:rsidP="00F67EE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hanging="450"/>
        <w:rPr>
          <w:sz w:val="24"/>
          <w:szCs w:val="24"/>
        </w:rPr>
      </w:pPr>
      <w:r w:rsidRPr="00EE20CC">
        <w:rPr>
          <w:sz w:val="24"/>
          <w:szCs w:val="24"/>
        </w:rPr>
        <w:t>Reliability statistics by assigned modality, 3 months</w:t>
      </w:r>
    </w:p>
    <w:tbl>
      <w:tblPr>
        <w:tblW w:w="10080" w:type="dxa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2880"/>
        <w:gridCol w:w="2880"/>
        <w:gridCol w:w="2880"/>
      </w:tblGrid>
      <w:tr w:rsidR="000404BE" w14:paraId="688A1425" w14:textId="77777777" w:rsidTr="00E9721A">
        <w:trPr>
          <w:tblHeader/>
          <w:jc w:val="center"/>
        </w:trPr>
        <w:tc>
          <w:tcPr>
            <w:tcW w:w="10080" w:type="dxa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03DA8" w14:textId="7C4C08D8" w:rsidR="000404BE" w:rsidRPr="000404BE" w:rsidRDefault="000404BE" w:rsidP="00760391">
            <w:pPr>
              <w:ind w:firstLine="450"/>
            </w:pPr>
            <w:r>
              <w:t>Breast (Female only)</w:t>
            </w:r>
          </w:p>
        </w:tc>
      </w:tr>
      <w:tr w:rsidR="00A348B7" w14:paraId="00F676FB" w14:textId="77777777" w:rsidTr="000404BE">
        <w:trPr>
          <w:tblHeader/>
          <w:jc w:val="center"/>
        </w:trPr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EE6A3" w14:textId="77777777" w:rsidR="00A348B7" w:rsidRDefault="00A348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2ED7C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wet’s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AC1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D619A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6033A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ncordance</w:t>
            </w:r>
          </w:p>
        </w:tc>
      </w:tr>
      <w:tr w:rsidR="00A348B7" w14:paraId="2849B28A" w14:textId="77777777" w:rsidTr="000404BE">
        <w:trPr>
          <w:jc w:val="center"/>
        </w:trPr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F236C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eb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EAE78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3 (0.909, 1.000)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7F479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7 (0.781, 1.000)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A6AA2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3 (0.907, 0.997)</w:t>
            </w:r>
          </w:p>
        </w:tc>
      </w:tr>
      <w:tr w:rsidR="00A348B7" w14:paraId="161C4144" w14:textId="77777777" w:rsidTr="000404BE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326A9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hone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EE2A8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1 (0.787, 0.954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A28E3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95 (0.518, 0.871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F6ED9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9 (0.839, 0.956)</w:t>
            </w:r>
          </w:p>
        </w:tc>
      </w:tr>
    </w:tbl>
    <w:p w14:paraId="55009DA7" w14:textId="77777777" w:rsidR="00A348B7" w:rsidRDefault="00306ED5">
      <w:r>
        <w:t>Cervical (Female only)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2880"/>
        <w:gridCol w:w="2880"/>
        <w:gridCol w:w="2880"/>
      </w:tblGrid>
      <w:tr w:rsidR="00A348B7" w14:paraId="60C0A509" w14:textId="77777777">
        <w:trPr>
          <w:tblHeader/>
          <w:jc w:val="center"/>
        </w:trPr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CE23E" w14:textId="77777777" w:rsidR="00A348B7" w:rsidRDefault="00A348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01E71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wet’s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AC1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CBE8C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6F779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ncordance</w:t>
            </w:r>
          </w:p>
        </w:tc>
      </w:tr>
      <w:tr w:rsidR="00A348B7" w14:paraId="79FF0F2F" w14:textId="77777777">
        <w:trPr>
          <w:jc w:val="center"/>
        </w:trPr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8406E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eb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CA6F5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70 (0.591, 0.948)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DED87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24 (0.372, 0.877)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E3CCA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57 (0.728, 0.941)</w:t>
            </w:r>
          </w:p>
        </w:tc>
      </w:tr>
      <w:tr w:rsidR="00A348B7" w14:paraId="232DA846" w14:textId="7777777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67D4D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hone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1DD4C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0 (0.774, 0.965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37CC9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43 (0.263, 0.822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6EC21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9 (0.810, 0.955)</w:t>
            </w:r>
          </w:p>
        </w:tc>
      </w:tr>
    </w:tbl>
    <w:p w14:paraId="299D49B1" w14:textId="77777777" w:rsidR="00A348B7" w:rsidRDefault="00306ED5">
      <w:r>
        <w:t>Colorectal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2880"/>
        <w:gridCol w:w="2880"/>
        <w:gridCol w:w="2880"/>
      </w:tblGrid>
      <w:tr w:rsidR="00A348B7" w14:paraId="48DE8ED4" w14:textId="77777777">
        <w:trPr>
          <w:tblHeader/>
          <w:jc w:val="center"/>
        </w:trPr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0D0FD" w14:textId="77777777" w:rsidR="00A348B7" w:rsidRDefault="00A348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E2A8B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wet’s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AC1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2C58E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18EC2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ncordance</w:t>
            </w:r>
          </w:p>
        </w:tc>
      </w:tr>
      <w:tr w:rsidR="00A348B7" w14:paraId="27136A1C" w14:textId="77777777">
        <w:trPr>
          <w:jc w:val="center"/>
        </w:trPr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A39A7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eb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27EF5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0 (0.831, 0.968)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D34D3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45 (0.431, 0.859)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068DC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2 (0.857, 0.964)</w:t>
            </w:r>
          </w:p>
        </w:tc>
      </w:tr>
      <w:tr w:rsidR="00A348B7" w14:paraId="16E84A0A" w14:textId="7777777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A71C4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hone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B2B85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2 (0.811, 0.934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15374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11 (0.448, 0.774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B3D37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4 (0.852, 0.942)</w:t>
            </w:r>
          </w:p>
        </w:tc>
      </w:tr>
    </w:tbl>
    <w:p w14:paraId="686D1A0D" w14:textId="77777777" w:rsidR="00A348B7" w:rsidRDefault="00306ED5">
      <w:r>
        <w:t>Lung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2880"/>
        <w:gridCol w:w="2880"/>
        <w:gridCol w:w="2880"/>
      </w:tblGrid>
      <w:tr w:rsidR="00A348B7" w14:paraId="453E4FC0" w14:textId="77777777">
        <w:trPr>
          <w:tblHeader/>
          <w:jc w:val="center"/>
        </w:trPr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D5C4F" w14:textId="77777777" w:rsidR="00A348B7" w:rsidRDefault="00A348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B18A5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wet’s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AC1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3288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854E9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ncordance</w:t>
            </w:r>
          </w:p>
        </w:tc>
      </w:tr>
      <w:tr w:rsidR="00A348B7" w14:paraId="67B9F205" w14:textId="77777777">
        <w:trPr>
          <w:jc w:val="center"/>
        </w:trPr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6622E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eb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121A0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22 (0.245, 0.799)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3E9B2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21 (0.134, 0.708)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911BB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38 (0.580, 0.861)</w:t>
            </w:r>
          </w:p>
        </w:tc>
      </w:tr>
      <w:tr w:rsidR="00A348B7" w14:paraId="03F3E2DD" w14:textId="77777777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6A7C5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hone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F175E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39 (0.469, 0.808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05314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39 (0.473, 0.804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00F9D" w14:textId="77777777" w:rsidR="00A348B7" w:rsidRDefault="00306E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9 (0.720, 0.895)</w:t>
            </w:r>
          </w:p>
        </w:tc>
      </w:tr>
    </w:tbl>
    <w:p w14:paraId="3E52F042" w14:textId="77777777" w:rsidR="00306ED5" w:rsidRDefault="00306ED5"/>
    <w:sectPr w:rsidR="00306ED5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E8FB8F" w14:textId="77777777" w:rsidR="00410EB1" w:rsidRDefault="00410EB1" w:rsidP="007F024C">
      <w:r>
        <w:separator/>
      </w:r>
    </w:p>
  </w:endnote>
  <w:endnote w:type="continuationSeparator" w:id="0">
    <w:p w14:paraId="7F0C0492" w14:textId="77777777" w:rsidR="00410EB1" w:rsidRDefault="00410EB1" w:rsidP="007F02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CA2E69" w14:textId="77777777" w:rsidR="00410EB1" w:rsidRDefault="00410EB1" w:rsidP="007F024C">
      <w:r>
        <w:separator/>
      </w:r>
    </w:p>
  </w:footnote>
  <w:footnote w:type="continuationSeparator" w:id="0">
    <w:p w14:paraId="39C80D4B" w14:textId="77777777" w:rsidR="00410EB1" w:rsidRDefault="00410EB1" w:rsidP="007F02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05081002">
    <w:abstractNumId w:val="1"/>
  </w:num>
  <w:num w:numId="2" w16cid:durableId="1479037058">
    <w:abstractNumId w:val="2"/>
  </w:num>
  <w:num w:numId="3" w16cid:durableId="1954943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48B7"/>
    <w:rsid w:val="000404BE"/>
    <w:rsid w:val="001863E3"/>
    <w:rsid w:val="00300CBA"/>
    <w:rsid w:val="00306ED5"/>
    <w:rsid w:val="003828A9"/>
    <w:rsid w:val="0039723A"/>
    <w:rsid w:val="003D3252"/>
    <w:rsid w:val="00410EB1"/>
    <w:rsid w:val="00501F0B"/>
    <w:rsid w:val="00660E98"/>
    <w:rsid w:val="00760391"/>
    <w:rsid w:val="007F024C"/>
    <w:rsid w:val="009D379D"/>
    <w:rsid w:val="00A13661"/>
    <w:rsid w:val="00A348B7"/>
    <w:rsid w:val="00E970EA"/>
    <w:rsid w:val="00EC7522"/>
    <w:rsid w:val="00EE20CC"/>
    <w:rsid w:val="00F67EEB"/>
    <w:rsid w:val="00FA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4B80A"/>
  <w15:docId w15:val="{07EF0069-FD1F-4948-8161-1D90B354C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Header">
    <w:name w:val="header"/>
    <w:basedOn w:val="Normal"/>
    <w:link w:val="HeaderChar"/>
    <w:uiPriority w:val="99"/>
    <w:unhideWhenUsed/>
    <w:rsid w:val="007F02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024C"/>
  </w:style>
  <w:style w:type="paragraph" w:styleId="Footer">
    <w:name w:val="footer"/>
    <w:basedOn w:val="Normal"/>
    <w:link w:val="FooterChar"/>
    <w:uiPriority w:val="99"/>
    <w:unhideWhenUsed/>
    <w:rsid w:val="007F02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02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406</Characters>
  <Application>Microsoft Office Word</Application>
  <DocSecurity>4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6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 Kessler</dc:creator>
  <cp:keywords/>
  <dc:description/>
  <cp:lastModifiedBy>Larry Kessler</cp:lastModifiedBy>
  <cp:revision>2</cp:revision>
  <dcterms:created xsi:type="dcterms:W3CDTF">2026-05-22T00:43:00Z</dcterms:created>
  <dcterms:modified xsi:type="dcterms:W3CDTF">2026-05-22T00:43:00Z</dcterms:modified>
  <cp:category/>
</cp:coreProperties>
</file>